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B68" w:rsidRPr="00025AFD" w:rsidRDefault="000C345C" w:rsidP="00B90EE5">
      <w:pPr>
        <w:keepNext/>
        <w:keepLines/>
        <w:spacing w:beforeLines="50" w:afterLines="50"/>
        <w:outlineLvl w:val="3"/>
        <w:rPr>
          <w:rFonts w:ascii="Times New Roman" w:eastAsia="黑体" w:hAnsi="Times New Roman"/>
          <w:b/>
          <w:bCs/>
          <w:sz w:val="24"/>
          <w:szCs w:val="24"/>
        </w:rPr>
      </w:pPr>
      <w:ins w:id="0" w:author="yanpei" w:date="2016-06-16T13:46:00Z">
        <w:r w:rsidRPr="00025AFD">
          <w:rPr>
            <w:rFonts w:ascii="Times New Roman" w:eastAsia="黑体" w:hAnsi="Times New Roman"/>
            <w:b/>
            <w:bCs/>
            <w:sz w:val="24"/>
            <w:szCs w:val="24"/>
          </w:rPr>
          <w:t>S3</w:t>
        </w:r>
        <w:r>
          <w:rPr>
            <w:rFonts w:ascii="Times New Roman" w:eastAsia="黑体" w:hAnsi="Times New Roman" w:hint="eastAsia"/>
            <w:b/>
            <w:bCs/>
            <w:sz w:val="24"/>
            <w:szCs w:val="24"/>
          </w:rPr>
          <w:t xml:space="preserve"> </w:t>
        </w:r>
      </w:ins>
      <w:r w:rsidR="00444B68" w:rsidRPr="00025AFD">
        <w:rPr>
          <w:rFonts w:ascii="Times New Roman" w:eastAsia="黑体" w:hAnsi="Times New Roman"/>
          <w:b/>
          <w:bCs/>
          <w:sz w:val="24"/>
          <w:szCs w:val="24"/>
        </w:rPr>
        <w:t>Table</w:t>
      </w:r>
      <w:del w:id="1" w:author="yanpei" w:date="2016-06-16T13:45:00Z">
        <w:r w:rsidR="00444B68" w:rsidRPr="00025AFD" w:rsidDel="000C345C">
          <w:rPr>
            <w:rFonts w:ascii="Times New Roman" w:eastAsia="黑体" w:hAnsi="Times New Roman"/>
            <w:b/>
            <w:bCs/>
            <w:sz w:val="24"/>
            <w:szCs w:val="24"/>
          </w:rPr>
          <w:delText xml:space="preserve"> S3</w:delText>
        </w:r>
      </w:del>
      <w:r w:rsidR="00CA5F38">
        <w:rPr>
          <w:rFonts w:ascii="Times New Roman" w:eastAsia="黑体" w:hAnsi="Times New Roman" w:hint="eastAsia"/>
          <w:b/>
          <w:bCs/>
          <w:sz w:val="24"/>
          <w:szCs w:val="24"/>
        </w:rPr>
        <w:t>.</w:t>
      </w:r>
      <w:r w:rsidR="00444B68" w:rsidRPr="00025AFD">
        <w:rPr>
          <w:rFonts w:ascii="Times New Roman" w:eastAsia="黑体" w:hAnsi="Times New Roman"/>
          <w:b/>
          <w:bCs/>
          <w:sz w:val="24"/>
          <w:szCs w:val="24"/>
        </w:rPr>
        <w:t xml:space="preserve"> </w:t>
      </w:r>
      <w:r w:rsidR="00025AFD" w:rsidRPr="00025AFD">
        <w:rPr>
          <w:rFonts w:ascii="Times New Roman" w:eastAsia="黑体" w:hAnsi="Times New Roman"/>
          <w:b/>
          <w:bCs/>
          <w:sz w:val="24"/>
          <w:szCs w:val="24"/>
        </w:rPr>
        <w:t xml:space="preserve">Table S3 Markers and primers used for primary and fine mapping of </w:t>
      </w:r>
      <w:r w:rsidR="00025AFD" w:rsidRPr="00025AFD">
        <w:rPr>
          <w:rFonts w:ascii="Times New Roman" w:eastAsia="黑体" w:hAnsi="Times New Roman"/>
          <w:b/>
          <w:bCs/>
          <w:i/>
          <w:sz w:val="24"/>
          <w:szCs w:val="24"/>
        </w:rPr>
        <w:t>Awn4</w:t>
      </w:r>
      <w:r w:rsidR="00025AFD" w:rsidRPr="00025AFD">
        <w:rPr>
          <w:rFonts w:ascii="Times New Roman" w:eastAsia="黑体" w:hAnsi="Times New Roman" w:hint="eastAsia"/>
          <w:b/>
          <w:bCs/>
          <w:i/>
          <w:sz w:val="24"/>
          <w:szCs w:val="24"/>
        </w:rPr>
        <w:t>-</w:t>
      </w:r>
      <w:r w:rsidR="00025AFD" w:rsidRPr="00025AFD">
        <w:rPr>
          <w:rFonts w:ascii="Times New Roman" w:eastAsia="黑体" w:hAnsi="Times New Roman"/>
          <w:b/>
          <w:bCs/>
          <w:i/>
          <w:sz w:val="24"/>
          <w:szCs w:val="24"/>
        </w:rPr>
        <w:t>2</w:t>
      </w:r>
    </w:p>
    <w:tbl>
      <w:tblPr>
        <w:tblW w:w="5323" w:type="pct"/>
        <w:jc w:val="center"/>
        <w:tblInd w:w="-34" w:type="dxa"/>
        <w:tblLayout w:type="fixed"/>
        <w:tblLook w:val="04A0"/>
        <w:tblPrChange w:id="2" w:author="yanpei" w:date="2016-06-16T16:49:00Z">
          <w:tblPr>
            <w:tblW w:w="5323" w:type="pct"/>
            <w:jc w:val="center"/>
            <w:tblInd w:w="-34" w:type="dxa"/>
            <w:tblLayout w:type="fixed"/>
            <w:tblLook w:val="04A0"/>
          </w:tblPr>
        </w:tblPrChange>
      </w:tblPr>
      <w:tblGrid>
        <w:gridCol w:w="1276"/>
        <w:gridCol w:w="3814"/>
        <w:gridCol w:w="3983"/>
        <w:tblGridChange w:id="3">
          <w:tblGrid>
            <w:gridCol w:w="1276"/>
            <w:gridCol w:w="3814"/>
            <w:gridCol w:w="3983"/>
          </w:tblGrid>
        </w:tblGridChange>
      </w:tblGrid>
      <w:tr w:rsidR="00444B68" w:rsidRPr="00EC71F0" w:rsidTr="00B90EE5">
        <w:trPr>
          <w:trHeight w:val="369"/>
          <w:jc w:val="center"/>
          <w:trPrChange w:id="4" w:author="yanpei" w:date="2016-06-16T16:49:00Z">
            <w:trPr>
              <w:trHeight w:val="369"/>
              <w:jc w:val="center"/>
            </w:trPr>
          </w:trPrChange>
        </w:trPr>
        <w:tc>
          <w:tcPr>
            <w:tcW w:w="703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  <w:tcPrChange w:id="5" w:author="yanpei" w:date="2016-06-16T16:49:00Z">
              <w:tcPr>
                <w:tcW w:w="703" w:type="pct"/>
                <w:tcBorders>
                  <w:top w:val="single" w:sz="12" w:space="0" w:color="008000"/>
                  <w:left w:val="nil"/>
                  <w:bottom w:val="single" w:sz="8" w:space="0" w:color="008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arkers</w:t>
            </w:r>
          </w:p>
        </w:tc>
        <w:tc>
          <w:tcPr>
            <w:tcW w:w="2102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  <w:tcPrChange w:id="6" w:author="yanpei" w:date="2016-06-16T16:49:00Z">
              <w:tcPr>
                <w:tcW w:w="2102" w:type="pct"/>
                <w:tcBorders>
                  <w:top w:val="single" w:sz="12" w:space="0" w:color="008000"/>
                  <w:left w:val="nil"/>
                  <w:bottom w:val="single" w:sz="8" w:space="0" w:color="008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Forward Primer</w:t>
            </w:r>
            <w:r w:rsidRPr="00EC71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EC71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’ to 3’</w:t>
            </w:r>
            <w:r w:rsidRPr="00EC71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195" w:type="pc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  <w:tcPrChange w:id="7" w:author="yanpei" w:date="2016-06-16T16:49:00Z">
              <w:tcPr>
                <w:tcW w:w="2195" w:type="pct"/>
                <w:tcBorders>
                  <w:top w:val="single" w:sz="12" w:space="0" w:color="008000"/>
                  <w:left w:val="nil"/>
                  <w:bottom w:val="single" w:sz="8" w:space="0" w:color="008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Reverse Primer</w:t>
            </w:r>
            <w:r w:rsidRPr="00EC71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（</w:t>
            </w:r>
            <w:r w:rsidRPr="00EC71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5’ to 3’</w:t>
            </w:r>
            <w:r w:rsidRPr="00EC71F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444B68" w:rsidRPr="00EC71F0" w:rsidTr="00B90EE5">
        <w:trPr>
          <w:trHeight w:val="369"/>
          <w:jc w:val="center"/>
          <w:trPrChange w:id="8" w:author="yanpei" w:date="2016-06-16T16:49:00Z">
            <w:trPr>
              <w:trHeight w:val="369"/>
              <w:jc w:val="center"/>
            </w:trPr>
          </w:trPrChange>
        </w:trPr>
        <w:tc>
          <w:tcPr>
            <w:tcW w:w="703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" w:author="yanpei" w:date="2016-06-16T16:49:00Z">
              <w:tcPr>
                <w:tcW w:w="703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1304</w:t>
            </w:r>
          </w:p>
        </w:tc>
        <w:tc>
          <w:tcPr>
            <w:tcW w:w="210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" w:author="yanpei" w:date="2016-06-16T16:49:00Z">
              <w:tcPr>
                <w:tcW w:w="2102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GTGCGTGCCTCTATCTC</w:t>
            </w:r>
          </w:p>
        </w:tc>
        <w:tc>
          <w:tcPr>
            <w:tcW w:w="219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" w:author="yanpei" w:date="2016-06-16T16:49:00Z">
              <w:tcPr>
                <w:tcW w:w="2195" w:type="pct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TATGCGCGACTTGTTTTT</w:t>
            </w:r>
          </w:p>
        </w:tc>
      </w:tr>
      <w:tr w:rsidR="00444B68" w:rsidRPr="00EC71F0" w:rsidTr="001825CF">
        <w:trPr>
          <w:trHeight w:val="369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M5687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TCGCTGGCGATTGATC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TTGTGGGGTGGTTTTTG</w:t>
            </w:r>
          </w:p>
        </w:tc>
      </w:tr>
      <w:tr w:rsidR="00444B68" w:rsidRPr="00EC71F0" w:rsidTr="001825CF">
        <w:trPr>
          <w:trHeight w:val="369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EC71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57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CCGATCTCCTTCTCCT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CGACGACCTCCCAATG</w:t>
            </w:r>
          </w:p>
        </w:tc>
      </w:tr>
      <w:tr w:rsidR="00444B68" w:rsidRPr="00EC71F0" w:rsidTr="001825CF">
        <w:trPr>
          <w:trHeight w:val="369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EC71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73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0375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AAACTATGATAAAAAGTC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TTATACTGATTCTCCATCGT</w:t>
            </w:r>
          </w:p>
        </w:tc>
      </w:tr>
      <w:tr w:rsidR="00444B68" w:rsidRPr="00EC71F0" w:rsidTr="001825CF">
        <w:trPr>
          <w:trHeight w:val="369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AF4A6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M</w:t>
            </w:r>
            <w:del w:id="12" w:author="yanpei" w:date="2016-06-16T16:57:00Z">
              <w:r w:rsidRPr="00EC71F0" w:rsidDel="00AF4A6E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delText>16</w:delText>
              </w:r>
            </w:del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2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03757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ACAGAATCCAGGAATGAA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CAGATCAGTCTTCTGCAAAT</w:t>
            </w:r>
          </w:p>
        </w:tc>
      </w:tr>
      <w:tr w:rsidR="00AF4A6E" w:rsidRPr="00EC71F0" w:rsidTr="001825CF">
        <w:trPr>
          <w:trHeight w:val="369"/>
          <w:jc w:val="center"/>
          <w:ins w:id="13" w:author="yanpei" w:date="2016-06-16T16:57:00Z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A6E" w:rsidRPr="00EC71F0" w:rsidRDefault="00AF4A6E" w:rsidP="004B7DA2">
            <w:pPr>
              <w:widowControl/>
              <w:jc w:val="left"/>
              <w:rPr>
                <w:ins w:id="14" w:author="yanpei" w:date="2016-06-16T16:57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15" w:author="yanpei" w:date="2016-06-16T16:57:00Z">
              <w:r>
                <w:rPr>
                  <w:rFonts w:ascii="Times New Roman" w:hAnsi="Times New Roman" w:hint="eastAsia"/>
                  <w:color w:val="000000"/>
                  <w:kern w:val="0"/>
                  <w:sz w:val="24"/>
                  <w:szCs w:val="24"/>
                </w:rPr>
                <w:t>RM743</w:t>
              </w:r>
            </w:ins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A6E" w:rsidRPr="00EC71F0" w:rsidRDefault="00AF4A6E" w:rsidP="004B7DA2">
            <w:pPr>
              <w:widowControl/>
              <w:jc w:val="left"/>
              <w:rPr>
                <w:ins w:id="16" w:author="yanpei" w:date="2016-06-16T16:57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17" w:author="yanpei" w:date="2016-06-16T16:59:00Z">
              <w:r w:rsidRPr="00AF4A6E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TAAATGCCACTTGGCAGTCTAG</w:t>
              </w:r>
            </w:ins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A6E" w:rsidRPr="00EC71F0" w:rsidRDefault="00AF4A6E" w:rsidP="004B7DA2">
            <w:pPr>
              <w:widowControl/>
              <w:jc w:val="left"/>
              <w:rPr>
                <w:ins w:id="18" w:author="yanpei" w:date="2016-06-16T16:57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19" w:author="yanpei" w:date="2016-06-16T17:00:00Z">
              <w:r w:rsidRPr="00AF4A6E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TATCTGCACACTGCACTTCAACG</w:t>
              </w:r>
            </w:ins>
          </w:p>
        </w:tc>
      </w:tr>
      <w:tr w:rsidR="00AF4A6E" w:rsidRPr="00EC71F0" w:rsidTr="001825CF">
        <w:trPr>
          <w:trHeight w:val="369"/>
          <w:jc w:val="center"/>
          <w:ins w:id="20" w:author="yanpei" w:date="2016-06-16T16:58:00Z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A6E" w:rsidRPr="00EC71F0" w:rsidRDefault="00AF4A6E" w:rsidP="004B7DA2">
            <w:pPr>
              <w:widowControl/>
              <w:jc w:val="left"/>
              <w:rPr>
                <w:ins w:id="21" w:author="yanpei" w:date="2016-06-16T16:58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22" w:author="yanpei" w:date="2016-06-16T16:59:00Z">
              <w:r>
                <w:rPr>
                  <w:rFonts w:ascii="Times New Roman" w:hAnsi="Times New Roman" w:hint="eastAsia"/>
                  <w:color w:val="000000"/>
                  <w:kern w:val="0"/>
                  <w:sz w:val="24"/>
                  <w:szCs w:val="24"/>
                </w:rPr>
                <w:t>In75</w:t>
              </w:r>
            </w:ins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A6E" w:rsidRPr="00EC71F0" w:rsidRDefault="00AF4A6E" w:rsidP="004B7DA2">
            <w:pPr>
              <w:widowControl/>
              <w:jc w:val="left"/>
              <w:rPr>
                <w:ins w:id="23" w:author="yanpei" w:date="2016-06-16T16:58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24" w:author="yanpei" w:date="2016-06-16T17:00:00Z">
              <w:r w:rsidRPr="00AF4A6E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TAAAACCAACATTTCTAACGC</w:t>
              </w:r>
            </w:ins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A6E" w:rsidRPr="00EC71F0" w:rsidRDefault="00AF4A6E" w:rsidP="004B7DA2">
            <w:pPr>
              <w:widowControl/>
              <w:jc w:val="left"/>
              <w:rPr>
                <w:ins w:id="25" w:author="yanpei" w:date="2016-06-16T16:58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26" w:author="yanpei" w:date="2016-06-16T17:00:00Z">
              <w:r w:rsidRPr="00AF4A6E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CCTGCTAGACACTCCTGCTA</w:t>
              </w:r>
            </w:ins>
          </w:p>
        </w:tc>
      </w:tr>
      <w:tr w:rsidR="00AF4A6E" w:rsidRPr="00EC71F0" w:rsidTr="001825CF">
        <w:trPr>
          <w:trHeight w:val="369"/>
          <w:jc w:val="center"/>
          <w:ins w:id="27" w:author="yanpei" w:date="2016-06-16T16:58:00Z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A6E" w:rsidRPr="00EC71F0" w:rsidRDefault="00AF4A6E" w:rsidP="004B7DA2">
            <w:pPr>
              <w:widowControl/>
              <w:jc w:val="left"/>
              <w:rPr>
                <w:ins w:id="28" w:author="yanpei" w:date="2016-06-16T16:58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29" w:author="yanpei" w:date="2016-06-16T16:59:00Z">
              <w:r>
                <w:rPr>
                  <w:rFonts w:ascii="Times New Roman" w:hAnsi="Times New Roman" w:hint="eastAsia"/>
                  <w:color w:val="000000"/>
                  <w:kern w:val="0"/>
                  <w:sz w:val="24"/>
                  <w:szCs w:val="24"/>
                </w:rPr>
                <w:t>In80</w:t>
              </w:r>
            </w:ins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A6E" w:rsidRPr="00EC71F0" w:rsidRDefault="00AF4A6E" w:rsidP="004B7DA2">
            <w:pPr>
              <w:widowControl/>
              <w:jc w:val="left"/>
              <w:rPr>
                <w:ins w:id="30" w:author="yanpei" w:date="2016-06-16T16:58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31" w:author="yanpei" w:date="2016-06-16T17:00:00Z">
              <w:r w:rsidRPr="00AF4A6E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GACGGCCCTTTCAAAGTATCC</w:t>
              </w:r>
            </w:ins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A6E" w:rsidRPr="00EC71F0" w:rsidRDefault="00AF4A6E" w:rsidP="004B7DA2">
            <w:pPr>
              <w:widowControl/>
              <w:jc w:val="left"/>
              <w:rPr>
                <w:ins w:id="32" w:author="yanpei" w:date="2016-06-16T16:58:00Z"/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ins w:id="33" w:author="yanpei" w:date="2016-06-16T17:00:00Z">
              <w:r w:rsidRPr="00AF4A6E">
                <w:rPr>
                  <w:rFonts w:ascii="Times New Roman" w:hAnsi="Times New Roman"/>
                  <w:color w:val="000000"/>
                  <w:kern w:val="0"/>
                  <w:sz w:val="24"/>
                  <w:szCs w:val="24"/>
                </w:rPr>
                <w:t>ATGGGTGTGCAAGGCAATCA</w:t>
              </w:r>
            </w:ins>
          </w:p>
        </w:tc>
      </w:tr>
      <w:tr w:rsidR="00444B68" w:rsidRPr="00EC71F0" w:rsidTr="001825CF">
        <w:trPr>
          <w:trHeight w:val="369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1126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ATTTTTGGGTTCATTCATCA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GGGACGGAGGGATTAACT</w:t>
            </w:r>
          </w:p>
        </w:tc>
      </w:tr>
      <w:tr w:rsidR="00444B68" w:rsidRPr="00EC71F0" w:rsidTr="001825CF">
        <w:trPr>
          <w:trHeight w:val="369"/>
          <w:jc w:val="center"/>
        </w:trPr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EC71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83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CTCTCGATAAATGGTTGG</w:t>
            </w:r>
          </w:p>
        </w:tc>
        <w:tc>
          <w:tcPr>
            <w:tcW w:w="2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CAAGCGTGTCAAGTTCTA</w:t>
            </w:r>
          </w:p>
        </w:tc>
      </w:tr>
      <w:tr w:rsidR="00444B68" w:rsidRPr="00EC71F0" w:rsidTr="00B90EE5">
        <w:trPr>
          <w:trHeight w:val="369"/>
          <w:jc w:val="center"/>
          <w:trPrChange w:id="34" w:author="yanpei" w:date="2016-06-16T16:49:00Z">
            <w:trPr>
              <w:trHeight w:val="369"/>
              <w:jc w:val="center"/>
            </w:trPr>
          </w:trPrChange>
        </w:trPr>
        <w:tc>
          <w:tcPr>
            <w:tcW w:w="703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  <w:tcPrChange w:id="35" w:author="yanpei" w:date="2016-06-16T16:49:00Z">
              <w:tcPr>
                <w:tcW w:w="703" w:type="pct"/>
                <w:tcBorders>
                  <w:top w:val="nil"/>
                  <w:left w:val="nil"/>
                  <w:bottom w:val="single" w:sz="12" w:space="0" w:color="008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444B68" w:rsidRPr="00EC71F0" w:rsidRDefault="00444B68" w:rsidP="00EC71F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87</w:t>
            </w:r>
          </w:p>
        </w:tc>
        <w:tc>
          <w:tcPr>
            <w:tcW w:w="210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  <w:tcPrChange w:id="36" w:author="yanpei" w:date="2016-06-16T16:49:00Z">
              <w:tcPr>
                <w:tcW w:w="2102" w:type="pct"/>
                <w:tcBorders>
                  <w:top w:val="nil"/>
                  <w:left w:val="nil"/>
                  <w:bottom w:val="single" w:sz="12" w:space="0" w:color="008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TCATGTCCCTTCTCATCT</w:t>
            </w:r>
          </w:p>
        </w:tc>
        <w:tc>
          <w:tcPr>
            <w:tcW w:w="219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  <w:tcPrChange w:id="37" w:author="yanpei" w:date="2016-06-16T16:49:00Z">
              <w:tcPr>
                <w:tcW w:w="2195" w:type="pct"/>
                <w:tcBorders>
                  <w:top w:val="nil"/>
                  <w:left w:val="nil"/>
                  <w:bottom w:val="single" w:sz="12" w:space="0" w:color="008000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:rsidR="00444B68" w:rsidRPr="00EC71F0" w:rsidRDefault="00444B68" w:rsidP="004B7DA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C71F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TACAATGCAGATCCTGGAC</w:t>
            </w:r>
          </w:p>
        </w:tc>
      </w:tr>
    </w:tbl>
    <w:p w:rsidR="00444B68" w:rsidRPr="00EC71F0" w:rsidRDefault="00444B68" w:rsidP="00444B68">
      <w:pPr>
        <w:rPr>
          <w:rFonts w:ascii="Times New Roman" w:hAnsi="Times New Roman"/>
          <w:sz w:val="24"/>
          <w:szCs w:val="24"/>
        </w:rPr>
      </w:pPr>
    </w:p>
    <w:p w:rsidR="002B2C65" w:rsidRDefault="002B2C65"/>
    <w:sectPr w:rsidR="002B2C65" w:rsidSect="00DB72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08E4" w:rsidRDefault="00CF08E4" w:rsidP="00444B68">
      <w:r>
        <w:separator/>
      </w:r>
    </w:p>
  </w:endnote>
  <w:endnote w:type="continuationSeparator" w:id="1">
    <w:p w:rsidR="00CF08E4" w:rsidRDefault="00CF08E4" w:rsidP="00444B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08E4" w:rsidRDefault="00CF08E4" w:rsidP="00444B68">
      <w:r>
        <w:separator/>
      </w:r>
    </w:p>
  </w:footnote>
  <w:footnote w:type="continuationSeparator" w:id="1">
    <w:p w:rsidR="00CF08E4" w:rsidRDefault="00CF08E4" w:rsidP="00444B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4B68"/>
    <w:rsid w:val="00025AFD"/>
    <w:rsid w:val="0003757E"/>
    <w:rsid w:val="000C345C"/>
    <w:rsid w:val="001825CF"/>
    <w:rsid w:val="002B2C65"/>
    <w:rsid w:val="00444B68"/>
    <w:rsid w:val="004540D5"/>
    <w:rsid w:val="006D7AC8"/>
    <w:rsid w:val="007D7B3B"/>
    <w:rsid w:val="007F3E2A"/>
    <w:rsid w:val="00851DFA"/>
    <w:rsid w:val="009134A2"/>
    <w:rsid w:val="00AF4A6E"/>
    <w:rsid w:val="00B6208E"/>
    <w:rsid w:val="00B90EE5"/>
    <w:rsid w:val="00C865FB"/>
    <w:rsid w:val="00C91C28"/>
    <w:rsid w:val="00CA5F38"/>
    <w:rsid w:val="00CF08E4"/>
    <w:rsid w:val="00DB7226"/>
    <w:rsid w:val="00EC71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4B6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44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44B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44B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44B6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90E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0EE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3</Words>
  <Characters>591</Characters>
  <Application>Microsoft Office Word</Application>
  <DocSecurity>0</DocSecurity>
  <Lines>4</Lines>
  <Paragraphs>1</Paragraphs>
  <ScaleCrop>false</ScaleCrop>
  <Company>Toshiba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ei</dc:creator>
  <cp:keywords/>
  <dc:description/>
  <cp:lastModifiedBy>yanpei</cp:lastModifiedBy>
  <cp:revision>38</cp:revision>
  <dcterms:created xsi:type="dcterms:W3CDTF">2016-02-19T08:24:00Z</dcterms:created>
  <dcterms:modified xsi:type="dcterms:W3CDTF">2016-06-16T09:00:00Z</dcterms:modified>
</cp:coreProperties>
</file>